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A4CB5" w14:textId="3BA18405" w:rsidR="0055715E" w:rsidRPr="008C2555" w:rsidRDefault="008C2555" w:rsidP="0055715E">
      <w:pPr>
        <w:jc w:val="both"/>
        <w:rPr>
          <w:rFonts w:ascii="Arial" w:eastAsia="Calibri" w:hAnsi="Arial" w:cs="Arial"/>
          <w:lang w:val="en-US"/>
        </w:rPr>
      </w:pPr>
      <w:r w:rsidRPr="00CF0458">
        <w:rPr>
          <w:rFonts w:ascii="Arial" w:eastAsia="Calibri" w:hAnsi="Arial" w:cs="Arial"/>
          <w:b/>
          <w:lang w:val="en-US"/>
        </w:rPr>
        <w:t>Supplementary Table 1</w:t>
      </w:r>
      <w:r w:rsidR="0055715E" w:rsidRPr="008C2555">
        <w:rPr>
          <w:rFonts w:ascii="Arial" w:eastAsia="Calibri" w:hAnsi="Arial" w:cs="Arial"/>
          <w:lang w:val="en-US"/>
        </w:rPr>
        <w:t xml:space="preserve"> </w:t>
      </w:r>
      <w:bookmarkStart w:id="0" w:name="_GoBack"/>
      <w:bookmarkEnd w:id="0"/>
      <w:r w:rsidR="0055715E" w:rsidRPr="008C2555">
        <w:rPr>
          <w:rFonts w:ascii="Arial" w:eastAsia="Calibri" w:hAnsi="Arial" w:cs="Arial"/>
          <w:lang w:val="en-US"/>
        </w:rPr>
        <w:t>The comparison of the characteristics of the study participants stratified by ethnicity</w:t>
      </w:r>
    </w:p>
    <w:tbl>
      <w:tblPr>
        <w:tblStyle w:val="TableGrid5"/>
        <w:tblW w:w="9498" w:type="dxa"/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404"/>
        <w:gridCol w:w="998"/>
      </w:tblGrid>
      <w:tr w:rsidR="0055715E" w:rsidRPr="0055715E" w14:paraId="4AA236D2" w14:textId="77777777" w:rsidTr="00A5063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DA02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607A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Black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08BCD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Whit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1428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p-value</w:t>
            </w:r>
          </w:p>
        </w:tc>
      </w:tr>
      <w:tr w:rsidR="0055715E" w:rsidRPr="0055715E" w14:paraId="3EDA3EEE" w14:textId="77777777" w:rsidTr="00A5063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DEC88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b/>
                <w:i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F9DE" w14:textId="77777777" w:rsidR="0055715E" w:rsidRPr="0055715E" w:rsidRDefault="00AF6ED7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N=57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9908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N=58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0AA84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</w:tr>
      <w:tr w:rsidR="0055715E" w:rsidRPr="0055715E" w14:paraId="671B440D" w14:textId="77777777" w:rsidTr="00290D12"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CF40C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 xml:space="preserve">Socio-demographic profile </w:t>
            </w:r>
          </w:p>
        </w:tc>
      </w:tr>
      <w:tr w:rsidR="0055715E" w:rsidRPr="0055715E" w14:paraId="0D0B6BA3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0EA2CE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88AE1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24.5 ± 3.1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944D5F9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4.6 ± 3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0D16B3A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56</w:t>
            </w:r>
          </w:p>
        </w:tc>
      </w:tr>
      <w:tr w:rsidR="0055715E" w:rsidRPr="0055715E" w14:paraId="7945006D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2CFE58" w14:textId="77777777" w:rsidR="0055715E" w:rsidRPr="00C40CBA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C40CBA">
              <w:rPr>
                <w:rFonts w:ascii="Arial" w:eastAsia="Times New Roman" w:hAnsi="Arial" w:cs="Arial"/>
                <w:szCs w:val="20"/>
              </w:rPr>
              <w:t>Sex female n/tota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63D4C" w14:textId="77777777" w:rsidR="0055715E" w:rsidRPr="00C40CBA" w:rsidRDefault="00C40CB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C40CBA">
              <w:rPr>
                <w:rFonts w:ascii="Arial" w:eastAsia="Times New Roman" w:hAnsi="Arial" w:cs="Arial"/>
                <w:szCs w:val="20"/>
              </w:rPr>
              <w:t>296/574</w:t>
            </w:r>
            <w:r w:rsidR="0055715E" w:rsidRPr="00C40CBA">
              <w:rPr>
                <w:rFonts w:ascii="Arial" w:eastAsia="Times New Roman" w:hAnsi="Arial" w:cs="Arial"/>
                <w:szCs w:val="20"/>
              </w:rPr>
              <w:t xml:space="preserve"> </w:t>
            </w:r>
            <w:r w:rsidR="00C65DDA" w:rsidRPr="00C40CBA">
              <w:rPr>
                <w:rFonts w:ascii="Arial" w:eastAsia="Times New Roman" w:hAnsi="Arial" w:cs="Arial"/>
                <w:szCs w:val="20"/>
              </w:rPr>
              <w:t>(51.6</w:t>
            </w:r>
            <w:r w:rsidR="0055715E" w:rsidRPr="00C40CBA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50A89D2" w14:textId="77777777" w:rsidR="0055715E" w:rsidRPr="00C40CBA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C40CBA">
              <w:rPr>
                <w:rFonts w:ascii="Arial" w:eastAsia="Times New Roman" w:hAnsi="Arial" w:cs="Arial"/>
                <w:szCs w:val="20"/>
              </w:rPr>
              <w:t>305/582 (52.4</w:t>
            </w:r>
            <w:r w:rsidR="0055715E" w:rsidRPr="00C40CBA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055DE7D" w14:textId="77777777" w:rsidR="0055715E" w:rsidRPr="00C40CBA" w:rsidRDefault="00C40CB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C40CBA">
              <w:rPr>
                <w:rFonts w:ascii="Arial" w:eastAsia="Times New Roman" w:hAnsi="Arial" w:cs="Arial"/>
                <w:szCs w:val="20"/>
              </w:rPr>
              <w:t>0.78</w:t>
            </w:r>
          </w:p>
        </w:tc>
      </w:tr>
      <w:tr w:rsidR="0055715E" w:rsidRPr="0055715E" w14:paraId="7A6C1CD4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2E5D71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SES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C3AC6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5BA3BB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491DA2F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</w:tr>
      <w:tr w:rsidR="0055715E" w:rsidRPr="0055715E" w14:paraId="6C7727A4" w14:textId="77777777" w:rsidTr="00A50635"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9AF677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   Low n/total (%)</w:t>
            </w:r>
          </w:p>
          <w:p w14:paraId="73EDFA09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   Middle n/total (%)</w:t>
            </w:r>
          </w:p>
          <w:p w14:paraId="0B9E1E10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   High n/tota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F409C7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37/573 (58.8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C27F972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14/582 (39.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9988AB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  <w:p w14:paraId="211CE483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2818CECD" w14:textId="77777777" w:rsidTr="00A50635"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8A54E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2A7C60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57/573(27.4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2F23CF3" w14:textId="77777777" w:rsidR="0055715E" w:rsidRPr="0055715E" w:rsidRDefault="00C82D03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82/582 (31.3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91A75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</w:tr>
      <w:tr w:rsidR="0055715E" w:rsidRPr="0055715E" w14:paraId="768F9323" w14:textId="77777777" w:rsidTr="00A50635"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C24F36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5A20E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79/573 (13.8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506F251" w14:textId="77777777" w:rsidR="0055715E" w:rsidRPr="0055715E" w:rsidRDefault="00C82D03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86/582 (49.1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8AD162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</w:tr>
      <w:tr w:rsidR="0055715E" w:rsidRPr="0055715E" w14:paraId="659164CB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0C8D30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Blood pressure measurements</w:t>
            </w:r>
          </w:p>
        </w:tc>
      </w:tr>
      <w:tr w:rsidR="0055715E" w:rsidRPr="0055715E" w14:paraId="463C93A6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D4B16A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24-hour 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A6F80A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15 ± 9.1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F866AE0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118 ± 9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2BF0C03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0.001</w:t>
            </w:r>
          </w:p>
        </w:tc>
      </w:tr>
      <w:tr w:rsidR="0055715E" w:rsidRPr="0055715E" w14:paraId="5DE4E7E9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F928DD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24-hour D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16CCC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68.7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5.9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4D77EA9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68.5 ± 5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A230E35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58</w:t>
            </w:r>
          </w:p>
        </w:tc>
      </w:tr>
      <w:tr w:rsidR="0055715E" w:rsidRPr="0055715E" w14:paraId="3237C0B6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A1BBA0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24-hour Heart rate (beats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7A4C5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75.3 ± 10.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E68E385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73.5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1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ED49DF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>
              <w:rPr>
                <w:rFonts w:ascii="Arial" w:eastAsia="Times New Roman" w:hAnsi="Arial" w:cs="Arial"/>
                <w:b/>
                <w:szCs w:val="20"/>
              </w:rPr>
              <w:t>0.005</w:t>
            </w:r>
          </w:p>
        </w:tc>
      </w:tr>
      <w:tr w:rsidR="0055715E" w:rsidRPr="0055715E" w14:paraId="41BF8461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E8D1A6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Anthropometric measurements</w:t>
            </w:r>
          </w:p>
        </w:tc>
      </w:tr>
      <w:tr w:rsidR="0055715E" w:rsidRPr="0055715E" w14:paraId="2F9C1A91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46441E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02CA9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66.2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14.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EAE0950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76.6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18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A82B90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017F8E5E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B3EBB2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Height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5B5ED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64 ± 8.3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80109A9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72 ± 8.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ADC5396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3C66FF37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855CB4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Body mass index (kg/m</w:t>
            </w:r>
            <w:r w:rsidRPr="0055715E">
              <w:rPr>
                <w:rFonts w:ascii="Arial" w:eastAsia="Times New Roman" w:hAnsi="Arial" w:cs="Arial"/>
                <w:szCs w:val="20"/>
                <w:vertAlign w:val="superscript"/>
              </w:rPr>
              <w:t>2</w:t>
            </w:r>
            <w:r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233D8" w14:textId="77777777" w:rsidR="0055715E" w:rsidRPr="0055715E" w:rsidRDefault="00084A76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4.0 (17.6-35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ECBAB43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5.1 (18.8-35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6761DEE" w14:textId="06FDE183" w:rsidR="0055715E" w:rsidRPr="0055715E" w:rsidRDefault="00687FBA" w:rsidP="0055715E">
            <w:pPr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>
              <w:rPr>
                <w:rFonts w:ascii="Arial" w:eastAsia="Times New Roman" w:hAnsi="Arial" w:cs="Arial"/>
                <w:b/>
                <w:szCs w:val="20"/>
              </w:rPr>
              <w:t>&lt;</w:t>
            </w:r>
            <w:r w:rsidR="00C65DDA">
              <w:rPr>
                <w:rFonts w:ascii="Arial" w:eastAsia="Times New Roman" w:hAnsi="Arial" w:cs="Arial"/>
                <w:b/>
                <w:szCs w:val="20"/>
              </w:rPr>
              <w:t>0.001</w:t>
            </w:r>
          </w:p>
        </w:tc>
      </w:tr>
      <w:tr w:rsidR="0055715E" w:rsidRPr="0055715E" w14:paraId="62C4AEE1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59ACF5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Waist circumferenc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D13E3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77.1 (62.9-97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D00BFFC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81.6 (65.1-1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D1FC31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777C0A2D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75C7BB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 xml:space="preserve">Biochemical measurements </w:t>
            </w:r>
          </w:p>
        </w:tc>
      </w:tr>
      <w:tr w:rsidR="0055715E" w:rsidRPr="0055715E" w14:paraId="6F1C0019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9F57DB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LDL- C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A61F9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.06 (0.98-3.7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B8D5936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.45 (1.2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-4.4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A4389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71E71D18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3CB9F7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HDL- C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70E5F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.13 ± 0.3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DAF43F5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1.17 ± 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7CEC1A2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18</w:t>
            </w:r>
          </w:p>
        </w:tc>
      </w:tr>
      <w:tr w:rsidR="0055715E" w:rsidRPr="0055715E" w14:paraId="7E94ADC4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54193B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Total cholesterol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58BB7C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.46 ± 0.9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21D4FBA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4.04 ± 1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9885793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3B915381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DB32B6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Triglycerides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5495A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64 (0.31-1.36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34C0EB6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80 (0.33-2.08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7DD3043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16645196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13D5B8C" w14:textId="7ED67A88" w:rsidR="0055715E" w:rsidRPr="0055715E" w:rsidRDefault="00963333" w:rsidP="0055715E">
            <w:pPr>
              <w:rPr>
                <w:rFonts w:ascii="Arial" w:eastAsia="Times New Roman" w:hAnsi="Arial" w:cs="Arial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szCs w:val="20"/>
                <w:lang w:val="nl-NL"/>
              </w:rPr>
              <w:t>Gamma-glutamyl</w:t>
            </w:r>
            <w:r w:rsidR="0055715E" w:rsidRPr="0055715E">
              <w:rPr>
                <w:rFonts w:ascii="Arial" w:eastAsia="Times New Roman" w:hAnsi="Arial" w:cs="Arial"/>
                <w:szCs w:val="20"/>
                <w:lang w:val="nl-NL"/>
              </w:rPr>
              <w:t>transferase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DE1FA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2.2 (8.47-66.4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602FEAC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4.9 (5.40-46.9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BF0F7EE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5215B7D4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9A9F2B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8E686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.91 ± 1.0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3107B78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4.25 ± 1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5D8DCC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555BFA77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3A2F5C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Glycosylated haemoglobi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7B31E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5.44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0.2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0DF3F71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5.19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± 0.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91BF12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17507BF6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A49AC5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C-reactive protein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254D9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.02 (0.08-11.6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50E0E82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77 (0.08-8.08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74F4680" w14:textId="77777777" w:rsidR="0055715E" w:rsidRPr="0055715E" w:rsidRDefault="00A35136" w:rsidP="0055715E">
            <w:pPr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>
              <w:rPr>
                <w:rFonts w:ascii="Arial" w:eastAsia="Times New Roman" w:hAnsi="Arial" w:cs="Arial"/>
                <w:b/>
                <w:szCs w:val="20"/>
              </w:rPr>
              <w:t xml:space="preserve">  0.002</w:t>
            </w:r>
          </w:p>
        </w:tc>
      </w:tr>
      <w:tr w:rsidR="0055715E" w:rsidRPr="0055715E" w14:paraId="45D90188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5B04F95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Cotinine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E9B7FB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4.00 (1-333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C440282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.15 (1-305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210567" w14:textId="54C113DD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06</w:t>
            </w:r>
            <w:r w:rsidR="00687FBA">
              <w:rPr>
                <w:rFonts w:ascii="Arial" w:eastAsia="Times New Roman" w:hAnsi="Arial" w:cs="Arial"/>
                <w:szCs w:val="20"/>
              </w:rPr>
              <w:t>9</w:t>
            </w:r>
          </w:p>
        </w:tc>
      </w:tr>
      <w:tr w:rsidR="0055715E" w:rsidRPr="0055715E" w14:paraId="302664C7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1C9254" w14:textId="77777777" w:rsidR="0055715E" w:rsidRPr="00E029CB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b/>
                <w:szCs w:val="20"/>
              </w:rPr>
              <w:t>Kidney variables</w:t>
            </w:r>
          </w:p>
        </w:tc>
      </w:tr>
      <w:tr w:rsidR="0055715E" w:rsidRPr="0055715E" w14:paraId="04A4CA33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BF4EBFA" w14:textId="77777777" w:rsidR="0055715E" w:rsidRPr="00E029CB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s(P)RR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0DACD1" w14:textId="77777777" w:rsidR="0055715E" w:rsidRPr="00E029CB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21.9(16.8 29.3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DAB7CFB" w14:textId="77777777" w:rsidR="0055715E" w:rsidRPr="00E029CB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23.7 (17.6-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31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6E685B8" w14:textId="77777777" w:rsidR="0055715E" w:rsidRPr="00E029CB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49184800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0EDBECC" w14:textId="77777777" w:rsidR="0055715E" w:rsidRPr="00E029CB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eGFR (ml/min/1.73m</w:t>
            </w:r>
            <w:r w:rsidRPr="00E029CB">
              <w:rPr>
                <w:rFonts w:ascii="Arial" w:eastAsia="Times New Roman" w:hAnsi="Arial" w:cs="Arial"/>
                <w:szCs w:val="20"/>
                <w:vertAlign w:val="superscript"/>
              </w:rPr>
              <w:t>2</w:t>
            </w:r>
            <w:r w:rsidRPr="00E029CB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BD81C1" w14:textId="77777777" w:rsidR="0055715E" w:rsidRPr="00E029CB" w:rsidRDefault="003A7880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126 ± 19.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027CDAA" w14:textId="77777777" w:rsidR="0055715E" w:rsidRPr="00E029CB" w:rsidRDefault="003A7880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118 ± 2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209B2AD" w14:textId="77777777" w:rsidR="0055715E" w:rsidRPr="00E029CB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26F9CBFF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8F07D6" w14:textId="77777777" w:rsidR="0055715E" w:rsidRPr="00E029CB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uACR (mg/mmo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2C736F" w14:textId="77777777" w:rsidR="0055715E" w:rsidRPr="00E029CB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0.51 (0.15-2.23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155493D" w14:textId="77777777" w:rsidR="0055715E" w:rsidRPr="00E029CB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0.48 (0.16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-2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E74974" w14:textId="77777777" w:rsidR="0055715E" w:rsidRPr="00E029CB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0.16</w:t>
            </w:r>
          </w:p>
        </w:tc>
      </w:tr>
      <w:tr w:rsidR="0055715E" w:rsidRPr="0055715E" w14:paraId="4ABF1414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13C74F" w14:textId="53A6B518" w:rsidR="0055715E" w:rsidRPr="00E029CB" w:rsidRDefault="00E029CB" w:rsidP="0055715E">
            <w:pPr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u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A1M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1FB18" w14:textId="77777777" w:rsidR="0055715E" w:rsidRPr="00E029CB" w:rsidRDefault="00AF6ED7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38.2</w:t>
            </w:r>
            <w:r w:rsidR="00EE726E" w:rsidRPr="00E029CB">
              <w:rPr>
                <w:rFonts w:ascii="Arial" w:eastAsia="Times New Roman" w:hAnsi="Arial" w:cs="Arial"/>
                <w:szCs w:val="20"/>
              </w:rPr>
              <w:t xml:space="preserve"> </w:t>
            </w:r>
            <w:r w:rsidR="00C73668" w:rsidRPr="00E029CB">
              <w:rPr>
                <w:rFonts w:ascii="Arial" w:eastAsia="Times New Roman" w:hAnsi="Arial" w:cs="Arial"/>
                <w:szCs w:val="20"/>
              </w:rPr>
              <w:t>(</w:t>
            </w:r>
            <w:r w:rsidRPr="00E029CB">
              <w:rPr>
                <w:rFonts w:ascii="Arial" w:eastAsia="Times New Roman" w:hAnsi="Arial" w:cs="Arial"/>
                <w:szCs w:val="20"/>
              </w:rPr>
              <w:t>6.72-184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79A6F94" w14:textId="77777777" w:rsidR="0055715E" w:rsidRPr="00E029CB" w:rsidRDefault="00AF6ED7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36.1 (7.09-144</w:t>
            </w:r>
            <w:r w:rsidR="0055715E" w:rsidRPr="00E029CB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B772E1" w14:textId="77777777" w:rsidR="0055715E" w:rsidRPr="00E029CB" w:rsidRDefault="00AF6ED7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E029CB">
              <w:rPr>
                <w:rFonts w:ascii="Arial" w:eastAsia="Times New Roman" w:hAnsi="Arial" w:cs="Arial"/>
                <w:szCs w:val="20"/>
              </w:rPr>
              <w:t>0.36</w:t>
            </w:r>
          </w:p>
        </w:tc>
      </w:tr>
      <w:tr w:rsidR="0055715E" w:rsidRPr="0055715E" w14:paraId="78E19A52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722426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Electrolytes</w:t>
            </w:r>
          </w:p>
        </w:tc>
      </w:tr>
      <w:tr w:rsidR="0055715E" w:rsidRPr="0055715E" w14:paraId="510226E6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EA37CD" w14:textId="479A8602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24-hour </w:t>
            </w:r>
            <w:r w:rsidR="00E27C45">
              <w:rPr>
                <w:rFonts w:ascii="Arial" w:eastAsia="Times New Roman" w:hAnsi="Arial" w:cs="Arial"/>
                <w:szCs w:val="20"/>
              </w:rPr>
              <w:t xml:space="preserve">urinary </w:t>
            </w:r>
            <w:r w:rsidRPr="0055715E">
              <w:rPr>
                <w:rFonts w:ascii="Arial" w:eastAsia="Times New Roman" w:hAnsi="Arial" w:cs="Arial"/>
                <w:szCs w:val="20"/>
              </w:rPr>
              <w:t>Na</w:t>
            </w:r>
            <w:r w:rsidRPr="0055715E">
              <w:rPr>
                <w:rFonts w:ascii="Arial" w:eastAsia="Times New Roman" w:hAnsi="Arial" w:cs="Arial"/>
                <w:szCs w:val="20"/>
                <w:vertAlign w:val="superscript"/>
              </w:rPr>
              <w:t>+</w:t>
            </w:r>
            <w:r w:rsidRPr="0055715E">
              <w:rPr>
                <w:rFonts w:ascii="Arial" w:eastAsia="Times New Roman" w:hAnsi="Arial" w:cs="Arial"/>
                <w:szCs w:val="20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6B5844" w14:textId="77777777" w:rsidR="0055715E" w:rsidRPr="0055715E" w:rsidRDefault="007C4CC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44 ± 68.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E25E34C" w14:textId="77777777" w:rsidR="0055715E" w:rsidRPr="0055715E" w:rsidRDefault="00084A76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16 ± 6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E8DCD19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3251E1AA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9B3845" w14:textId="5699AF60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24-hour</w:t>
            </w:r>
            <w:r w:rsidR="00E27C45">
              <w:rPr>
                <w:rFonts w:ascii="Arial" w:eastAsia="Times New Roman" w:hAnsi="Arial" w:cs="Arial"/>
                <w:szCs w:val="20"/>
              </w:rPr>
              <w:t xml:space="preserve"> urinary</w:t>
            </w:r>
            <w:r w:rsidRPr="0055715E">
              <w:rPr>
                <w:rFonts w:ascii="Arial" w:eastAsia="Times New Roman" w:hAnsi="Arial" w:cs="Arial"/>
                <w:szCs w:val="20"/>
              </w:rPr>
              <w:t xml:space="preserve"> K</w:t>
            </w:r>
            <w:r w:rsidRPr="0055715E">
              <w:rPr>
                <w:rFonts w:ascii="Arial" w:eastAsia="Times New Roman" w:hAnsi="Arial" w:cs="Arial"/>
                <w:szCs w:val="20"/>
                <w:vertAlign w:val="superscript"/>
              </w:rPr>
              <w:t>+</w:t>
            </w:r>
            <w:r w:rsidRPr="0055715E">
              <w:rPr>
                <w:rFonts w:ascii="Arial" w:eastAsia="Times New Roman" w:hAnsi="Arial" w:cs="Arial"/>
                <w:szCs w:val="20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A8C6E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5.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Cs w:val="20"/>
              </w:rPr>
              <w:t>(9.53-10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87A17DF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51.6 (14.1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-14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F2C3E5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69A4CED4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4AF673" w14:textId="7A57A862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24-hour </w:t>
            </w:r>
            <w:r w:rsidR="00E27C45">
              <w:rPr>
                <w:rFonts w:ascii="Arial" w:eastAsia="Times New Roman" w:hAnsi="Arial" w:cs="Arial"/>
                <w:szCs w:val="20"/>
              </w:rPr>
              <w:t xml:space="preserve">urinary </w:t>
            </w:r>
            <w:r w:rsidRPr="0055715E">
              <w:rPr>
                <w:rFonts w:ascii="Arial" w:eastAsia="Times New Roman" w:hAnsi="Arial" w:cs="Arial"/>
                <w:szCs w:val="20"/>
              </w:rPr>
              <w:t>Na</w:t>
            </w:r>
            <w:r w:rsidRPr="0055715E">
              <w:rPr>
                <w:rFonts w:ascii="Arial" w:eastAsia="Times New Roman" w:hAnsi="Arial" w:cs="Arial"/>
                <w:szCs w:val="20"/>
                <w:vertAlign w:val="superscript"/>
              </w:rPr>
              <w:t>+</w:t>
            </w:r>
            <w:r w:rsidRPr="0055715E">
              <w:rPr>
                <w:rFonts w:ascii="Arial" w:eastAsia="Times New Roman" w:hAnsi="Arial" w:cs="Arial"/>
                <w:szCs w:val="20"/>
              </w:rPr>
              <w:t>: K</w:t>
            </w:r>
            <w:r w:rsidRPr="0055715E">
              <w:rPr>
                <w:rFonts w:ascii="Arial" w:eastAsia="Times New Roman" w:hAnsi="Arial" w:cs="Arial"/>
                <w:szCs w:val="20"/>
                <w:vertAlign w:val="superscript"/>
              </w:rPr>
              <w:t>+</w:t>
            </w:r>
            <w:r w:rsidRPr="0055715E">
              <w:rPr>
                <w:rFonts w:ascii="Arial" w:eastAsia="Times New Roman" w:hAnsi="Arial" w:cs="Arial"/>
                <w:szCs w:val="20"/>
              </w:rPr>
              <w:t xml:space="preserve">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D5C63" w14:textId="77777777" w:rsidR="0055715E" w:rsidRPr="0055715E" w:rsidRDefault="00EE726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.68 (1.43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-10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F2E2E29" w14:textId="77777777" w:rsidR="0055715E" w:rsidRPr="0055715E" w:rsidRDefault="00C73668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.97 (0.50-6.16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9ADBFD4" w14:textId="77777777" w:rsidR="0055715E" w:rsidRPr="0055715E" w:rsidRDefault="0055715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6AD70147" w14:textId="77777777" w:rsidTr="00290D12"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9F784C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b/>
                <w:szCs w:val="20"/>
              </w:rPr>
              <w:t>Lifestyle factors</w:t>
            </w:r>
          </w:p>
        </w:tc>
      </w:tr>
      <w:tr w:rsidR="0055715E" w:rsidRPr="0055715E" w14:paraId="472538F1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5902CB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Alcohol n/tota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D0547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15/567 (55.6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E506556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325/581 (55.9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D4C6757" w14:textId="7F82707E" w:rsidR="0055715E" w:rsidRPr="0055715E" w:rsidRDefault="00687FB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89</w:t>
            </w:r>
          </w:p>
        </w:tc>
      </w:tr>
      <w:tr w:rsidR="0055715E" w:rsidRPr="0055715E" w14:paraId="15E51E2E" w14:textId="77777777" w:rsidTr="00A5063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064233" w14:textId="77777777" w:rsidR="0055715E" w:rsidRPr="0055715E" w:rsidRDefault="0055715E" w:rsidP="0055715E">
            <w:pPr>
              <w:rPr>
                <w:rFonts w:ascii="Arial" w:eastAsia="Times New Roman" w:hAnsi="Arial" w:cs="Arial"/>
                <w:szCs w:val="20"/>
              </w:rPr>
            </w:pPr>
            <w:r w:rsidRPr="0055715E">
              <w:rPr>
                <w:rFonts w:ascii="Arial" w:eastAsia="Times New Roman" w:hAnsi="Arial" w:cs="Arial"/>
                <w:szCs w:val="20"/>
              </w:rPr>
              <w:t>Smoking n/tota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697C3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43/573 (25.0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C98E9C9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127/582 (21.8</w:t>
            </w:r>
            <w:r w:rsidR="0055715E" w:rsidRPr="0055715E">
              <w:rPr>
                <w:rFonts w:ascii="Arial" w:eastAsia="Times New Roman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14D849D" w14:textId="77777777" w:rsidR="0055715E" w:rsidRPr="0055715E" w:rsidRDefault="00C65DDA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0.20</w:t>
            </w:r>
          </w:p>
        </w:tc>
      </w:tr>
      <w:tr w:rsidR="00A50635" w:rsidRPr="0055715E" w14:paraId="1CC438CB" w14:textId="77777777" w:rsidTr="00A5063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1380F" w14:textId="0C588B10" w:rsidR="00A50635" w:rsidRPr="00967F39" w:rsidRDefault="00A50635" w:rsidP="0055715E">
            <w:pPr>
              <w:rPr>
                <w:rFonts w:ascii="Arial" w:eastAsia="Times New Roman" w:hAnsi="Arial" w:cs="Arial"/>
                <w:szCs w:val="20"/>
              </w:rPr>
            </w:pPr>
            <w:r w:rsidRPr="00967F39">
              <w:rPr>
                <w:rFonts w:ascii="Arial" w:eastAsia="Times New Roman" w:hAnsi="Arial" w:cs="Arial"/>
                <w:szCs w:val="20"/>
              </w:rPr>
              <w:t>Total energy expenditure (kCal/day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05650" w14:textId="34EEF020" w:rsidR="00A50635" w:rsidRPr="00967F39" w:rsidRDefault="006F4BA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 w:rsidRPr="00967F39">
              <w:rPr>
                <w:rFonts w:ascii="Arial" w:eastAsia="Times New Roman" w:hAnsi="Arial" w:cs="Arial"/>
                <w:szCs w:val="20"/>
              </w:rPr>
              <w:t>21.7 (16.7-28.8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241D" w14:textId="0C9BEF37" w:rsidR="00A50635" w:rsidRDefault="006F4BAE" w:rsidP="0055715E">
            <w:pPr>
              <w:jc w:val="center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23.0 (16.8-32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2397C" w14:textId="2C9005F1" w:rsidR="00A50635" w:rsidRPr="006F4BAE" w:rsidRDefault="006F4BAE" w:rsidP="0055715E">
            <w:pPr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6F4BAE">
              <w:rPr>
                <w:rFonts w:ascii="Arial" w:eastAsia="Times New Roman" w:hAnsi="Arial" w:cs="Arial"/>
                <w:b/>
                <w:szCs w:val="20"/>
              </w:rPr>
              <w:t>&lt;0.001</w:t>
            </w:r>
          </w:p>
        </w:tc>
      </w:tr>
      <w:tr w:rsidR="0055715E" w:rsidRPr="0055715E" w14:paraId="0A47146D" w14:textId="77777777" w:rsidTr="00290D12"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38576" w14:textId="77777777" w:rsidR="008C2555" w:rsidRDefault="0055715E" w:rsidP="009E6231">
            <w:pPr>
              <w:jc w:val="both"/>
              <w:rPr>
                <w:rFonts w:ascii="Arial" w:eastAsia="Times New Roman" w:hAnsi="Arial"/>
                <w:szCs w:val="20"/>
              </w:rPr>
            </w:pPr>
            <w:r w:rsidRPr="0055715E">
              <w:rPr>
                <w:rFonts w:ascii="Arial" w:eastAsia="Times New Roman" w:hAnsi="Arial"/>
                <w:szCs w:val="20"/>
              </w:rPr>
              <w:t>Values are interpreted as arithmetic mean ± standard deviation, geometric mean (5th &amp; 95th percentiles) and</w:t>
            </w:r>
            <w:r w:rsidR="008C2555">
              <w:rPr>
                <w:rFonts w:ascii="Arial" w:eastAsia="Times New Roman" w:hAnsi="Arial"/>
                <w:szCs w:val="20"/>
              </w:rPr>
              <w:t xml:space="preserve"> number (n) of participants (%)</w:t>
            </w:r>
          </w:p>
          <w:p w14:paraId="14E3A812" w14:textId="77777777" w:rsidR="008C2555" w:rsidRDefault="0055715E" w:rsidP="009E6231">
            <w:pPr>
              <w:jc w:val="both"/>
            </w:pPr>
            <w:r w:rsidRPr="0055715E">
              <w:rPr>
                <w:rFonts w:ascii="Arial" w:eastAsia="Times New Roman" w:hAnsi="Arial" w:cs="Arial"/>
                <w:szCs w:val="20"/>
              </w:rPr>
              <w:t xml:space="preserve">Bold p-values indicate </w:t>
            </w:r>
            <w:r w:rsidR="009E6231">
              <w:rPr>
                <w:rFonts w:ascii="Arial" w:eastAsia="Times New Roman" w:hAnsi="Arial" w:cs="Arial"/>
                <w:szCs w:val="20"/>
              </w:rPr>
              <w:t>statistical significance p≤0.05</w:t>
            </w:r>
            <w:r w:rsidR="009E6231" w:rsidRPr="00A23CBF">
              <w:t xml:space="preserve"> </w:t>
            </w:r>
          </w:p>
          <w:p w14:paraId="7CB36C1A" w14:textId="458FAB0A" w:rsidR="0055715E" w:rsidRPr="008C2555" w:rsidRDefault="009E6231" w:rsidP="009E6231">
            <w:pPr>
              <w:jc w:val="both"/>
              <w:rPr>
                <w:rFonts w:ascii="Arial" w:eastAsia="Times New Roman" w:hAnsi="Arial" w:cs="Arial"/>
                <w:szCs w:val="20"/>
              </w:rPr>
            </w:pPr>
            <w:r w:rsidRPr="008C2555">
              <w:rPr>
                <w:rFonts w:ascii="Arial" w:hAnsi="Arial" w:cs="Arial"/>
              </w:rPr>
              <w:t>Abbreviations: SES, socio-economic st</w:t>
            </w:r>
            <w:r w:rsidR="00687FBA">
              <w:rPr>
                <w:rFonts w:ascii="Arial" w:hAnsi="Arial" w:cs="Arial"/>
              </w:rPr>
              <w:t>atus</w:t>
            </w:r>
            <w:r w:rsidRPr="008C2555">
              <w:rPr>
                <w:rFonts w:ascii="Arial" w:hAnsi="Arial" w:cs="Arial"/>
              </w:rPr>
              <w:t>; LDL-C, low density lipoprotein-cholesterol; HDL-C, high density lipoprotein-cholesterol; s(P)RR, soluble (pro)renin receptor; eGFR,</w:t>
            </w:r>
            <w:r w:rsidR="00E029CB">
              <w:rPr>
                <w:rFonts w:ascii="Arial" w:hAnsi="Arial" w:cs="Arial"/>
              </w:rPr>
              <w:t xml:space="preserve"> </w:t>
            </w:r>
            <w:r w:rsidRPr="008C2555">
              <w:rPr>
                <w:rFonts w:ascii="Arial" w:hAnsi="Arial" w:cs="Arial"/>
              </w:rPr>
              <w:t xml:space="preserve">estimated glomerular filtration rate; uACR, urine albumin-creatinine ratio; </w:t>
            </w:r>
            <w:r w:rsidR="00E029CB">
              <w:rPr>
                <w:rFonts w:ascii="Arial" w:hAnsi="Arial" w:cs="Arial"/>
              </w:rPr>
              <w:t>u</w:t>
            </w:r>
            <w:r w:rsidRPr="008C2555">
              <w:rPr>
                <w:rFonts w:ascii="Arial" w:hAnsi="Arial" w:cs="Arial"/>
              </w:rPr>
              <w:t xml:space="preserve">A1M, </w:t>
            </w:r>
            <w:r w:rsidR="00E029CB">
              <w:rPr>
                <w:rFonts w:ascii="Arial" w:hAnsi="Arial" w:cs="Arial"/>
              </w:rPr>
              <w:t xml:space="preserve">urine </w:t>
            </w:r>
            <w:r w:rsidRPr="008C2555">
              <w:rPr>
                <w:rFonts w:ascii="Arial" w:hAnsi="Arial" w:cs="Arial"/>
              </w:rPr>
              <w:t>alpha 1-microglobulin</w:t>
            </w:r>
            <w:r w:rsidR="008C603F">
              <w:rPr>
                <w:rFonts w:ascii="Arial" w:hAnsi="Arial" w:cs="Arial"/>
              </w:rPr>
              <w:t>;</w:t>
            </w:r>
            <w:r w:rsidRPr="008C2555">
              <w:rPr>
                <w:rFonts w:ascii="Arial" w:hAnsi="Arial" w:cs="Arial"/>
              </w:rPr>
              <w:t xml:space="preserve"> SBP, systolic blood pressure; DBP, diastolic blood pressure; 24-hour </w:t>
            </w:r>
            <w:r w:rsidR="00E27C45">
              <w:rPr>
                <w:rFonts w:ascii="Arial" w:hAnsi="Arial" w:cs="Arial"/>
              </w:rPr>
              <w:t xml:space="preserve">urinary </w:t>
            </w:r>
            <w:r w:rsidRPr="008C2555">
              <w:rPr>
                <w:rFonts w:ascii="Arial" w:hAnsi="Arial" w:cs="Arial"/>
              </w:rPr>
              <w:t xml:space="preserve">Na+, Sodium; 24-hour </w:t>
            </w:r>
            <w:r w:rsidR="00E27C45">
              <w:rPr>
                <w:rFonts w:ascii="Arial" w:hAnsi="Arial" w:cs="Arial"/>
              </w:rPr>
              <w:t xml:space="preserve">urinary </w:t>
            </w:r>
            <w:r w:rsidRPr="008C2555">
              <w:rPr>
                <w:rFonts w:ascii="Arial" w:hAnsi="Arial" w:cs="Arial"/>
              </w:rPr>
              <w:t>K</w:t>
            </w:r>
            <w:r w:rsidRPr="00E029CB">
              <w:rPr>
                <w:rFonts w:ascii="Arial" w:hAnsi="Arial" w:cs="Arial"/>
                <w:vertAlign w:val="superscript"/>
              </w:rPr>
              <w:t>+</w:t>
            </w:r>
            <w:r w:rsidRPr="008C2555">
              <w:rPr>
                <w:rFonts w:ascii="Arial" w:hAnsi="Arial" w:cs="Arial"/>
              </w:rPr>
              <w:t xml:space="preserve">, Potassium; 24-hour </w:t>
            </w:r>
            <w:r w:rsidR="00E27C45">
              <w:rPr>
                <w:rFonts w:ascii="Arial" w:hAnsi="Arial" w:cs="Arial"/>
              </w:rPr>
              <w:t xml:space="preserve">urinary </w:t>
            </w:r>
            <w:r w:rsidRPr="008C2555">
              <w:rPr>
                <w:rFonts w:ascii="Arial" w:hAnsi="Arial" w:cs="Arial"/>
              </w:rPr>
              <w:t>Na</w:t>
            </w:r>
            <w:r w:rsidRPr="00E029CB">
              <w:rPr>
                <w:rFonts w:ascii="Arial" w:hAnsi="Arial" w:cs="Arial"/>
                <w:vertAlign w:val="superscript"/>
              </w:rPr>
              <w:t>+</w:t>
            </w:r>
            <w:r w:rsidRPr="008C2555">
              <w:rPr>
                <w:rFonts w:ascii="Arial" w:hAnsi="Arial" w:cs="Arial"/>
              </w:rPr>
              <w:t>: K</w:t>
            </w:r>
            <w:r w:rsidRPr="00E029CB">
              <w:rPr>
                <w:rFonts w:ascii="Arial" w:hAnsi="Arial" w:cs="Arial"/>
                <w:vertAlign w:val="superscript"/>
              </w:rPr>
              <w:t>+</w:t>
            </w:r>
            <w:r w:rsidRPr="008C2555">
              <w:rPr>
                <w:rFonts w:ascii="Arial" w:hAnsi="Arial" w:cs="Arial"/>
              </w:rPr>
              <w:t xml:space="preserve"> ratio, sodium: potassium ratio; N, number of participants</w:t>
            </w:r>
          </w:p>
        </w:tc>
      </w:tr>
    </w:tbl>
    <w:p w14:paraId="63E755EA" w14:textId="77777777" w:rsidR="00E029CB" w:rsidRDefault="00E029CB"/>
    <w:sectPr w:rsidR="00E02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1CC17" w14:textId="77777777" w:rsidR="009657C3" w:rsidRDefault="009657C3" w:rsidP="0055715E">
      <w:pPr>
        <w:spacing w:after="0" w:line="240" w:lineRule="auto"/>
      </w:pPr>
      <w:r>
        <w:separator/>
      </w:r>
    </w:p>
  </w:endnote>
  <w:endnote w:type="continuationSeparator" w:id="0">
    <w:p w14:paraId="0F304EBB" w14:textId="77777777" w:rsidR="009657C3" w:rsidRDefault="009657C3" w:rsidP="00557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1B169" w14:textId="77777777" w:rsidR="009657C3" w:rsidRDefault="009657C3" w:rsidP="0055715E">
      <w:pPr>
        <w:spacing w:after="0" w:line="240" w:lineRule="auto"/>
      </w:pPr>
      <w:r>
        <w:separator/>
      </w:r>
    </w:p>
  </w:footnote>
  <w:footnote w:type="continuationSeparator" w:id="0">
    <w:p w14:paraId="30916CD6" w14:textId="77777777" w:rsidR="009657C3" w:rsidRDefault="009657C3" w:rsidP="00557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15E"/>
    <w:rsid w:val="00084A76"/>
    <w:rsid w:val="000A5CBC"/>
    <w:rsid w:val="000C417F"/>
    <w:rsid w:val="00111BEA"/>
    <w:rsid w:val="0018121A"/>
    <w:rsid w:val="001D0F9B"/>
    <w:rsid w:val="002500C4"/>
    <w:rsid w:val="002667C3"/>
    <w:rsid w:val="00287A1D"/>
    <w:rsid w:val="002F7579"/>
    <w:rsid w:val="00335D61"/>
    <w:rsid w:val="00354040"/>
    <w:rsid w:val="003A7880"/>
    <w:rsid w:val="003E04F7"/>
    <w:rsid w:val="004579CA"/>
    <w:rsid w:val="00470E90"/>
    <w:rsid w:val="00556F45"/>
    <w:rsid w:val="0055715E"/>
    <w:rsid w:val="006027FC"/>
    <w:rsid w:val="00687FBA"/>
    <w:rsid w:val="006F4BAE"/>
    <w:rsid w:val="007146BF"/>
    <w:rsid w:val="00777779"/>
    <w:rsid w:val="00791144"/>
    <w:rsid w:val="007C4CCA"/>
    <w:rsid w:val="007F202E"/>
    <w:rsid w:val="00812863"/>
    <w:rsid w:val="008B0580"/>
    <w:rsid w:val="008C2555"/>
    <w:rsid w:val="008C603F"/>
    <w:rsid w:val="008F766A"/>
    <w:rsid w:val="00922700"/>
    <w:rsid w:val="00963333"/>
    <w:rsid w:val="009657C3"/>
    <w:rsid w:val="00967F39"/>
    <w:rsid w:val="009E6231"/>
    <w:rsid w:val="00A35136"/>
    <w:rsid w:val="00A42786"/>
    <w:rsid w:val="00A50635"/>
    <w:rsid w:val="00AB6255"/>
    <w:rsid w:val="00AF6ED7"/>
    <w:rsid w:val="00B16FAD"/>
    <w:rsid w:val="00BD4118"/>
    <w:rsid w:val="00BE12E2"/>
    <w:rsid w:val="00C152B5"/>
    <w:rsid w:val="00C40CBA"/>
    <w:rsid w:val="00C578EC"/>
    <w:rsid w:val="00C65DDA"/>
    <w:rsid w:val="00C73668"/>
    <w:rsid w:val="00C82D03"/>
    <w:rsid w:val="00CA28CE"/>
    <w:rsid w:val="00CD066F"/>
    <w:rsid w:val="00CF0458"/>
    <w:rsid w:val="00D14A35"/>
    <w:rsid w:val="00D40420"/>
    <w:rsid w:val="00DB703F"/>
    <w:rsid w:val="00E029CB"/>
    <w:rsid w:val="00E24183"/>
    <w:rsid w:val="00E27C45"/>
    <w:rsid w:val="00E31D4C"/>
    <w:rsid w:val="00E44E8C"/>
    <w:rsid w:val="00EE726E"/>
    <w:rsid w:val="00F31065"/>
    <w:rsid w:val="00F60A0C"/>
    <w:rsid w:val="00FC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DA67D"/>
  <w15:chartTrackingRefBased/>
  <w15:docId w15:val="{5DEF5049-B8C3-4866-B9FF-FF04C4C4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55715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5715E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15E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715E"/>
    <w:rPr>
      <w:vertAlign w:val="superscript"/>
    </w:rPr>
  </w:style>
  <w:style w:type="table" w:styleId="TableGrid">
    <w:name w:val="Table Grid"/>
    <w:basedOn w:val="TableNormal"/>
    <w:uiPriority w:val="39"/>
    <w:rsid w:val="0055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dy-P</dc:creator>
  <cp:keywords/>
  <dc:description/>
  <cp:lastModifiedBy>PHOKELA OUPA MOKGONYANA</cp:lastModifiedBy>
  <cp:revision>3</cp:revision>
  <dcterms:created xsi:type="dcterms:W3CDTF">2025-01-17T10:16:00Z</dcterms:created>
  <dcterms:modified xsi:type="dcterms:W3CDTF">2025-02-02T10:35:00Z</dcterms:modified>
</cp:coreProperties>
</file>